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56A5E" w14:textId="77777777" w:rsidR="004C5264" w:rsidRDefault="004C5264" w:rsidP="004C5264"/>
    <w:p w14:paraId="006E7F1B" w14:textId="3B745319" w:rsidR="004C5264" w:rsidRPr="009D02E3" w:rsidRDefault="004C5264" w:rsidP="004C5264">
      <w:pPr>
        <w:pStyle w:val="Caption"/>
        <w:keepNext/>
        <w:rPr>
          <w:sz w:val="24"/>
          <w:szCs w:val="24"/>
        </w:rPr>
      </w:pPr>
      <w:bookmarkStart w:id="0" w:name="_Ref56858161"/>
      <w:r>
        <w:rPr>
          <w:i w:val="0"/>
          <w:iCs w:val="0"/>
          <w:sz w:val="24"/>
          <w:szCs w:val="24"/>
        </w:rPr>
        <w:t xml:space="preserve">Supplementary </w:t>
      </w:r>
      <w:r w:rsidRPr="009D02E3">
        <w:rPr>
          <w:sz w:val="24"/>
          <w:szCs w:val="24"/>
        </w:rPr>
        <w:t xml:space="preserve">Table </w:t>
      </w:r>
      <w:bookmarkEnd w:id="0"/>
      <w:r w:rsidR="003D0140">
        <w:rPr>
          <w:sz w:val="24"/>
          <w:szCs w:val="24"/>
        </w:rPr>
        <w:t>3</w:t>
      </w:r>
      <w:r w:rsidRPr="009D02E3">
        <w:rPr>
          <w:sz w:val="24"/>
          <w:szCs w:val="24"/>
        </w:rPr>
        <w:t>: Assembly statistics</w:t>
      </w:r>
    </w:p>
    <w:tbl>
      <w:tblPr>
        <w:tblStyle w:val="GridTable2-Accent1"/>
        <w:tblW w:w="8637" w:type="dxa"/>
        <w:tblLook w:val="04A0" w:firstRow="1" w:lastRow="0" w:firstColumn="1" w:lastColumn="0" w:noHBand="0" w:noVBand="1"/>
      </w:tblPr>
      <w:tblGrid>
        <w:gridCol w:w="1917"/>
        <w:gridCol w:w="1991"/>
        <w:gridCol w:w="1061"/>
        <w:gridCol w:w="1460"/>
        <w:gridCol w:w="2208"/>
      </w:tblGrid>
      <w:tr w:rsidR="004C5264" w:rsidRPr="00CD0352" w14:paraId="251C2C26" w14:textId="77777777" w:rsidTr="004C5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vAlign w:val="center"/>
            <w:hideMark/>
          </w:tcPr>
          <w:p w14:paraId="2A0ED1F4" w14:textId="77777777" w:rsidR="004C5264" w:rsidRPr="00CD0352" w:rsidRDefault="004C5264" w:rsidP="00C551E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991" w:type="dxa"/>
            <w:vAlign w:val="center"/>
            <w:hideMark/>
          </w:tcPr>
          <w:p w14:paraId="15993863" w14:textId="77777777" w:rsidR="004C5264" w:rsidRPr="00CD0352" w:rsidRDefault="004C5264" w:rsidP="00C551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contigs</w:t>
            </w:r>
          </w:p>
        </w:tc>
        <w:tc>
          <w:tcPr>
            <w:tcW w:w="1061" w:type="dxa"/>
            <w:vAlign w:val="center"/>
            <w:hideMark/>
          </w:tcPr>
          <w:p w14:paraId="3214FC87" w14:textId="77777777" w:rsidR="004C5264" w:rsidRPr="00CD0352" w:rsidRDefault="004C5264" w:rsidP="00C551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50 (</w:t>
            </w:r>
            <w:proofErr w:type="spellStart"/>
            <w:r w:rsidRPr="00CD03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bp</w:t>
            </w:r>
            <w:proofErr w:type="spellEnd"/>
            <w:r w:rsidRPr="00CD03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0" w:type="dxa"/>
            <w:vAlign w:val="center"/>
            <w:hideMark/>
          </w:tcPr>
          <w:p w14:paraId="6A289EF8" w14:textId="77777777" w:rsidR="004C5264" w:rsidRPr="00CD0352" w:rsidRDefault="004C5264" w:rsidP="00C551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st Contig</w:t>
            </w:r>
          </w:p>
        </w:tc>
        <w:tc>
          <w:tcPr>
            <w:tcW w:w="2208" w:type="dxa"/>
            <w:vAlign w:val="center"/>
            <w:hideMark/>
          </w:tcPr>
          <w:p w14:paraId="33678313" w14:textId="77777777" w:rsidR="004C5264" w:rsidRPr="00CD0352" w:rsidRDefault="004C5264" w:rsidP="00C551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assembly length</w:t>
            </w:r>
          </w:p>
        </w:tc>
      </w:tr>
      <w:tr w:rsidR="004C5264" w:rsidRPr="00CD0352" w14:paraId="6F98563D" w14:textId="77777777" w:rsidTr="00C5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7" w:type="dxa"/>
            <w:gridSpan w:val="5"/>
            <w:noWrap/>
            <w:vAlign w:val="center"/>
            <w:hideMark/>
          </w:tcPr>
          <w:p w14:paraId="44D662C7" w14:textId="3535EEF0" w:rsidR="004C5264" w:rsidRPr="00CD0352" w:rsidRDefault="004C5264" w:rsidP="00C551E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ort read assembly (using Megahit)</w:t>
            </w:r>
          </w:p>
        </w:tc>
      </w:tr>
      <w:tr w:rsidR="004C5264" w:rsidRPr="00CD0352" w14:paraId="3765BA25" w14:textId="77777777" w:rsidTr="004C5264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noWrap/>
            <w:vAlign w:val="center"/>
            <w:hideMark/>
          </w:tcPr>
          <w:p w14:paraId="42315C38" w14:textId="5E4B0E01" w:rsidR="004C5264" w:rsidRPr="00CD0352" w:rsidRDefault="004C5264" w:rsidP="00C551E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vicell</w:t>
            </w:r>
            <w:proofErr w:type="spellEnd"/>
          </w:p>
        </w:tc>
        <w:tc>
          <w:tcPr>
            <w:tcW w:w="1991" w:type="dxa"/>
            <w:noWrap/>
            <w:vAlign w:val="center"/>
            <w:hideMark/>
          </w:tcPr>
          <w:p w14:paraId="7AABA622" w14:textId="77777777" w:rsidR="004C5264" w:rsidRPr="00CD0352" w:rsidRDefault="004C5264" w:rsidP="00C5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362,193</w:t>
            </w:r>
          </w:p>
        </w:tc>
        <w:tc>
          <w:tcPr>
            <w:tcW w:w="1061" w:type="dxa"/>
            <w:noWrap/>
            <w:vAlign w:val="center"/>
            <w:hideMark/>
          </w:tcPr>
          <w:p w14:paraId="261165BB" w14:textId="77777777" w:rsidR="004C5264" w:rsidRPr="00CD0352" w:rsidRDefault="004C5264" w:rsidP="00C5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60" w:type="dxa"/>
            <w:noWrap/>
            <w:vAlign w:val="center"/>
            <w:hideMark/>
          </w:tcPr>
          <w:p w14:paraId="047888AF" w14:textId="77777777" w:rsidR="004C5264" w:rsidRPr="00CD0352" w:rsidRDefault="004C5264" w:rsidP="00C5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522,610</w:t>
            </w:r>
          </w:p>
        </w:tc>
        <w:tc>
          <w:tcPr>
            <w:tcW w:w="2208" w:type="dxa"/>
            <w:noWrap/>
            <w:vAlign w:val="center"/>
            <w:hideMark/>
          </w:tcPr>
          <w:p w14:paraId="1F205B92" w14:textId="77777777" w:rsidR="004C5264" w:rsidRPr="00CD0352" w:rsidRDefault="004C5264" w:rsidP="00C5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611,883,067</w:t>
            </w:r>
          </w:p>
        </w:tc>
      </w:tr>
      <w:tr w:rsidR="004C5264" w:rsidRPr="00CD0352" w14:paraId="7FA9EEC7" w14:textId="77777777" w:rsidTr="004C5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noWrap/>
            <w:vAlign w:val="center"/>
            <w:hideMark/>
          </w:tcPr>
          <w:p w14:paraId="54A2E991" w14:textId="41B29352" w:rsidR="004C5264" w:rsidRPr="00CD0352" w:rsidRDefault="004C5264" w:rsidP="00C551E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ylon</w:t>
            </w:r>
            <w:proofErr w:type="spellEnd"/>
          </w:p>
        </w:tc>
        <w:tc>
          <w:tcPr>
            <w:tcW w:w="1991" w:type="dxa"/>
            <w:noWrap/>
            <w:vAlign w:val="center"/>
            <w:hideMark/>
          </w:tcPr>
          <w:p w14:paraId="08E74E80" w14:textId="77777777" w:rsidR="004C5264" w:rsidRPr="00CD0352" w:rsidRDefault="004C5264" w:rsidP="00C5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359,933</w:t>
            </w:r>
          </w:p>
        </w:tc>
        <w:tc>
          <w:tcPr>
            <w:tcW w:w="1061" w:type="dxa"/>
            <w:noWrap/>
            <w:vAlign w:val="center"/>
            <w:hideMark/>
          </w:tcPr>
          <w:p w14:paraId="2CBB2A6A" w14:textId="77777777" w:rsidR="004C5264" w:rsidRPr="00CD0352" w:rsidRDefault="004C5264" w:rsidP="00C5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460" w:type="dxa"/>
            <w:noWrap/>
            <w:vAlign w:val="center"/>
            <w:hideMark/>
          </w:tcPr>
          <w:p w14:paraId="2356FAE7" w14:textId="77777777" w:rsidR="004C5264" w:rsidRPr="00CD0352" w:rsidRDefault="004C5264" w:rsidP="00C5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807,467</w:t>
            </w:r>
          </w:p>
        </w:tc>
        <w:tc>
          <w:tcPr>
            <w:tcW w:w="2208" w:type="dxa"/>
            <w:noWrap/>
            <w:vAlign w:val="center"/>
            <w:hideMark/>
          </w:tcPr>
          <w:p w14:paraId="5AE433F4" w14:textId="77777777" w:rsidR="004C5264" w:rsidRPr="00CD0352" w:rsidRDefault="004C5264" w:rsidP="00C5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566,999,279</w:t>
            </w:r>
          </w:p>
        </w:tc>
      </w:tr>
      <w:tr w:rsidR="004C5264" w:rsidRPr="00CD0352" w14:paraId="6EE0164E" w14:textId="77777777" w:rsidTr="004C5264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noWrap/>
            <w:vAlign w:val="center"/>
            <w:hideMark/>
          </w:tcPr>
          <w:p w14:paraId="353A5203" w14:textId="470CE45B" w:rsidR="004C5264" w:rsidRPr="00CD0352" w:rsidRDefault="004C5264" w:rsidP="00C551E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nulin</w:t>
            </w:r>
          </w:p>
        </w:tc>
        <w:tc>
          <w:tcPr>
            <w:tcW w:w="1991" w:type="dxa"/>
            <w:noWrap/>
            <w:vAlign w:val="center"/>
            <w:hideMark/>
          </w:tcPr>
          <w:p w14:paraId="19691189" w14:textId="77777777" w:rsidR="004C5264" w:rsidRPr="00CD0352" w:rsidRDefault="004C5264" w:rsidP="00C5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325,487</w:t>
            </w:r>
          </w:p>
        </w:tc>
        <w:tc>
          <w:tcPr>
            <w:tcW w:w="1061" w:type="dxa"/>
            <w:noWrap/>
            <w:vAlign w:val="center"/>
            <w:hideMark/>
          </w:tcPr>
          <w:p w14:paraId="6ED28371" w14:textId="77777777" w:rsidR="004C5264" w:rsidRPr="00CD0352" w:rsidRDefault="004C5264" w:rsidP="00C5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60" w:type="dxa"/>
            <w:noWrap/>
            <w:vAlign w:val="center"/>
            <w:hideMark/>
          </w:tcPr>
          <w:p w14:paraId="1D097B9E" w14:textId="77777777" w:rsidR="004C5264" w:rsidRPr="00CD0352" w:rsidRDefault="004C5264" w:rsidP="00C5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667,421</w:t>
            </w:r>
          </w:p>
        </w:tc>
        <w:tc>
          <w:tcPr>
            <w:tcW w:w="2208" w:type="dxa"/>
            <w:noWrap/>
            <w:vAlign w:val="center"/>
            <w:hideMark/>
          </w:tcPr>
          <w:p w14:paraId="0FD80FBA" w14:textId="77777777" w:rsidR="004C5264" w:rsidRPr="00CD0352" w:rsidRDefault="004C5264" w:rsidP="00C5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478,846,585</w:t>
            </w:r>
          </w:p>
        </w:tc>
      </w:tr>
      <w:tr w:rsidR="004C5264" w:rsidRPr="00CD0352" w14:paraId="15C8E485" w14:textId="77777777" w:rsidTr="004C5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noWrap/>
            <w:vAlign w:val="center"/>
            <w:hideMark/>
          </w:tcPr>
          <w:p w14:paraId="25C48FF8" w14:textId="21EF7711" w:rsidR="004C5264" w:rsidRPr="00CD0352" w:rsidRDefault="004C5264" w:rsidP="00C551E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otato</w:t>
            </w:r>
          </w:p>
        </w:tc>
        <w:tc>
          <w:tcPr>
            <w:tcW w:w="1991" w:type="dxa"/>
            <w:noWrap/>
            <w:vAlign w:val="center"/>
            <w:hideMark/>
          </w:tcPr>
          <w:p w14:paraId="00D3EAA6" w14:textId="77777777" w:rsidR="004C5264" w:rsidRPr="00CD0352" w:rsidRDefault="004C5264" w:rsidP="00C5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331,720</w:t>
            </w:r>
          </w:p>
        </w:tc>
        <w:tc>
          <w:tcPr>
            <w:tcW w:w="1061" w:type="dxa"/>
            <w:noWrap/>
            <w:vAlign w:val="center"/>
            <w:hideMark/>
          </w:tcPr>
          <w:p w14:paraId="5CDD95B4" w14:textId="77777777" w:rsidR="004C5264" w:rsidRPr="00CD0352" w:rsidRDefault="004C5264" w:rsidP="00C5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460" w:type="dxa"/>
            <w:noWrap/>
            <w:vAlign w:val="center"/>
            <w:hideMark/>
          </w:tcPr>
          <w:p w14:paraId="3BC50B76" w14:textId="77777777" w:rsidR="004C5264" w:rsidRPr="00CD0352" w:rsidRDefault="004C5264" w:rsidP="00C5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580,261</w:t>
            </w:r>
          </w:p>
        </w:tc>
        <w:tc>
          <w:tcPr>
            <w:tcW w:w="2208" w:type="dxa"/>
            <w:noWrap/>
            <w:vAlign w:val="center"/>
            <w:hideMark/>
          </w:tcPr>
          <w:p w14:paraId="1155707B" w14:textId="77777777" w:rsidR="004C5264" w:rsidRPr="00CD0352" w:rsidRDefault="004C5264" w:rsidP="00C5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539,511,443</w:t>
            </w:r>
          </w:p>
        </w:tc>
      </w:tr>
      <w:tr w:rsidR="004C5264" w:rsidRPr="00CD0352" w14:paraId="1D59C418" w14:textId="77777777" w:rsidTr="004C526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noWrap/>
            <w:vAlign w:val="center"/>
            <w:hideMark/>
          </w:tcPr>
          <w:p w14:paraId="56F380E1" w14:textId="6BDC93A4" w:rsidR="004C5264" w:rsidRPr="00CD0352" w:rsidRDefault="00CE10E6" w:rsidP="00C551E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.maize</w:t>
            </w:r>
            <w:proofErr w:type="spellEnd"/>
            <w:proofErr w:type="gramEnd"/>
          </w:p>
        </w:tc>
        <w:tc>
          <w:tcPr>
            <w:tcW w:w="1991" w:type="dxa"/>
            <w:noWrap/>
            <w:vAlign w:val="center"/>
            <w:hideMark/>
          </w:tcPr>
          <w:p w14:paraId="56A42B47" w14:textId="77777777" w:rsidR="004C5264" w:rsidRPr="00CD0352" w:rsidRDefault="004C5264" w:rsidP="00C5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317,785</w:t>
            </w:r>
          </w:p>
        </w:tc>
        <w:tc>
          <w:tcPr>
            <w:tcW w:w="1061" w:type="dxa"/>
            <w:noWrap/>
            <w:vAlign w:val="center"/>
            <w:hideMark/>
          </w:tcPr>
          <w:p w14:paraId="731D2013" w14:textId="77777777" w:rsidR="004C5264" w:rsidRPr="00CD0352" w:rsidRDefault="004C5264" w:rsidP="00C5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60" w:type="dxa"/>
            <w:noWrap/>
            <w:vAlign w:val="center"/>
            <w:hideMark/>
          </w:tcPr>
          <w:p w14:paraId="3F647E93" w14:textId="77777777" w:rsidR="004C5264" w:rsidRPr="00CD0352" w:rsidRDefault="004C5264" w:rsidP="00C5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703,349</w:t>
            </w:r>
          </w:p>
        </w:tc>
        <w:tc>
          <w:tcPr>
            <w:tcW w:w="2208" w:type="dxa"/>
            <w:noWrap/>
            <w:vAlign w:val="center"/>
            <w:hideMark/>
          </w:tcPr>
          <w:p w14:paraId="0D58A90B" w14:textId="77777777" w:rsidR="004C5264" w:rsidRPr="00CD0352" w:rsidRDefault="004C5264" w:rsidP="00C5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487,894,115</w:t>
            </w:r>
          </w:p>
        </w:tc>
      </w:tr>
      <w:tr w:rsidR="004C5264" w:rsidRPr="00CD0352" w14:paraId="5290A789" w14:textId="77777777" w:rsidTr="004C5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noWrap/>
            <w:vAlign w:val="center"/>
            <w:hideMark/>
          </w:tcPr>
          <w:p w14:paraId="17C48FEF" w14:textId="3C3DB72C" w:rsidR="004C5264" w:rsidRPr="00CD0352" w:rsidRDefault="00CE10E6" w:rsidP="00C551E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.</w:t>
            </w:r>
            <w:r w:rsidR="004C5264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  <w:r w:rsidR="004C5264"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aize</w:t>
            </w:r>
            <w:proofErr w:type="spellEnd"/>
            <w:proofErr w:type="gramEnd"/>
          </w:p>
        </w:tc>
        <w:tc>
          <w:tcPr>
            <w:tcW w:w="1991" w:type="dxa"/>
            <w:noWrap/>
            <w:vAlign w:val="center"/>
            <w:hideMark/>
          </w:tcPr>
          <w:p w14:paraId="6AD274AD" w14:textId="77777777" w:rsidR="004C5264" w:rsidRPr="00CD0352" w:rsidRDefault="004C5264" w:rsidP="00C5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304,686</w:t>
            </w:r>
          </w:p>
        </w:tc>
        <w:tc>
          <w:tcPr>
            <w:tcW w:w="1061" w:type="dxa"/>
            <w:noWrap/>
            <w:vAlign w:val="center"/>
            <w:hideMark/>
          </w:tcPr>
          <w:p w14:paraId="26D2FB2C" w14:textId="77777777" w:rsidR="004C5264" w:rsidRPr="00CD0352" w:rsidRDefault="004C5264" w:rsidP="00C5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460" w:type="dxa"/>
            <w:noWrap/>
            <w:vAlign w:val="center"/>
            <w:hideMark/>
          </w:tcPr>
          <w:p w14:paraId="06FA973D" w14:textId="77777777" w:rsidR="004C5264" w:rsidRPr="00CD0352" w:rsidRDefault="004C5264" w:rsidP="00C5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522,608</w:t>
            </w:r>
          </w:p>
        </w:tc>
        <w:tc>
          <w:tcPr>
            <w:tcW w:w="2208" w:type="dxa"/>
            <w:noWrap/>
            <w:vAlign w:val="center"/>
            <w:hideMark/>
          </w:tcPr>
          <w:p w14:paraId="5688A0E0" w14:textId="77777777" w:rsidR="004C5264" w:rsidRPr="00CD0352" w:rsidRDefault="004C5264" w:rsidP="00C5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494,497,388</w:t>
            </w:r>
          </w:p>
        </w:tc>
      </w:tr>
      <w:tr w:rsidR="004C5264" w:rsidRPr="00CD0352" w14:paraId="11440B01" w14:textId="77777777" w:rsidTr="004C5264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noWrap/>
            <w:vAlign w:val="center"/>
            <w:hideMark/>
          </w:tcPr>
          <w:p w14:paraId="12781DC5" w14:textId="6D3E791C" w:rsidR="004C5264" w:rsidRPr="00CD0352" w:rsidRDefault="004C5264" w:rsidP="00C551E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e </w:t>
            </w: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E10E6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991" w:type="dxa"/>
            <w:noWrap/>
            <w:vAlign w:val="center"/>
            <w:hideMark/>
          </w:tcPr>
          <w:p w14:paraId="251AD0BB" w14:textId="77777777" w:rsidR="004C5264" w:rsidRPr="00CD0352" w:rsidRDefault="004C5264" w:rsidP="00C5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369,675</w:t>
            </w:r>
          </w:p>
        </w:tc>
        <w:tc>
          <w:tcPr>
            <w:tcW w:w="1061" w:type="dxa"/>
            <w:noWrap/>
            <w:vAlign w:val="center"/>
            <w:hideMark/>
          </w:tcPr>
          <w:p w14:paraId="10C65853" w14:textId="77777777" w:rsidR="004C5264" w:rsidRPr="00CD0352" w:rsidRDefault="004C5264" w:rsidP="00C5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460" w:type="dxa"/>
            <w:noWrap/>
            <w:vAlign w:val="center"/>
            <w:hideMark/>
          </w:tcPr>
          <w:p w14:paraId="24371915" w14:textId="77777777" w:rsidR="004C5264" w:rsidRPr="00CD0352" w:rsidRDefault="004C5264" w:rsidP="00C5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551,334</w:t>
            </w:r>
          </w:p>
        </w:tc>
        <w:tc>
          <w:tcPr>
            <w:tcW w:w="2208" w:type="dxa"/>
            <w:noWrap/>
            <w:vAlign w:val="center"/>
            <w:hideMark/>
          </w:tcPr>
          <w:p w14:paraId="70CA058E" w14:textId="77777777" w:rsidR="004C5264" w:rsidRPr="00CD0352" w:rsidRDefault="004C5264" w:rsidP="00C5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646,904,987</w:t>
            </w:r>
          </w:p>
        </w:tc>
      </w:tr>
      <w:tr w:rsidR="004C5264" w:rsidRPr="00CD0352" w14:paraId="58B5E976" w14:textId="77777777" w:rsidTr="00C5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7" w:type="dxa"/>
            <w:gridSpan w:val="5"/>
            <w:noWrap/>
            <w:vAlign w:val="center"/>
            <w:hideMark/>
          </w:tcPr>
          <w:p w14:paraId="7A66E6EC" w14:textId="77777777" w:rsidR="004C5264" w:rsidRPr="00CD0352" w:rsidRDefault="004C5264" w:rsidP="00C551E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brid assembly (using OPERA-MS with Megahit and minimap2)</w:t>
            </w:r>
          </w:p>
        </w:tc>
      </w:tr>
      <w:tr w:rsidR="004C5264" w:rsidRPr="00CD0352" w14:paraId="2C19D367" w14:textId="77777777" w:rsidTr="004C5264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noWrap/>
            <w:vAlign w:val="center"/>
            <w:hideMark/>
          </w:tcPr>
          <w:p w14:paraId="55CA4C47" w14:textId="201198F0" w:rsidR="004C5264" w:rsidRPr="00CD0352" w:rsidRDefault="004C5264" w:rsidP="004C52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vicell</w:t>
            </w:r>
            <w:proofErr w:type="spellEnd"/>
          </w:p>
        </w:tc>
        <w:tc>
          <w:tcPr>
            <w:tcW w:w="1991" w:type="dxa"/>
            <w:noWrap/>
            <w:vAlign w:val="center"/>
            <w:hideMark/>
          </w:tcPr>
          <w:p w14:paraId="4CDD15A9" w14:textId="77777777" w:rsidR="004C5264" w:rsidRPr="00CD0352" w:rsidRDefault="004C5264" w:rsidP="004C5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336,341</w:t>
            </w:r>
          </w:p>
        </w:tc>
        <w:tc>
          <w:tcPr>
            <w:tcW w:w="1061" w:type="dxa"/>
            <w:noWrap/>
            <w:vAlign w:val="center"/>
            <w:hideMark/>
          </w:tcPr>
          <w:p w14:paraId="5894D460" w14:textId="77777777" w:rsidR="004C5264" w:rsidRPr="00CD0352" w:rsidRDefault="004C5264" w:rsidP="004C5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460" w:type="dxa"/>
            <w:noWrap/>
            <w:vAlign w:val="center"/>
            <w:hideMark/>
          </w:tcPr>
          <w:p w14:paraId="60A45ADD" w14:textId="77777777" w:rsidR="004C5264" w:rsidRPr="00CD0352" w:rsidRDefault="004C5264" w:rsidP="004C5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1,204,096</w:t>
            </w:r>
          </w:p>
        </w:tc>
        <w:tc>
          <w:tcPr>
            <w:tcW w:w="2208" w:type="dxa"/>
            <w:noWrap/>
            <w:vAlign w:val="center"/>
            <w:hideMark/>
          </w:tcPr>
          <w:p w14:paraId="1C3EB105" w14:textId="77777777" w:rsidR="004C5264" w:rsidRPr="00CD0352" w:rsidRDefault="004C5264" w:rsidP="004C5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619,505,714</w:t>
            </w:r>
          </w:p>
        </w:tc>
      </w:tr>
      <w:tr w:rsidR="004C5264" w:rsidRPr="00CD0352" w14:paraId="2B3626F5" w14:textId="77777777" w:rsidTr="004C5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noWrap/>
            <w:vAlign w:val="center"/>
            <w:hideMark/>
          </w:tcPr>
          <w:p w14:paraId="75CFCDF0" w14:textId="48BF1DEE" w:rsidR="004C5264" w:rsidRPr="00CD0352" w:rsidRDefault="004C5264" w:rsidP="004C52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ylon</w:t>
            </w:r>
            <w:proofErr w:type="spellEnd"/>
          </w:p>
        </w:tc>
        <w:tc>
          <w:tcPr>
            <w:tcW w:w="1991" w:type="dxa"/>
            <w:noWrap/>
            <w:vAlign w:val="center"/>
            <w:hideMark/>
          </w:tcPr>
          <w:p w14:paraId="401C60E1" w14:textId="77777777" w:rsidR="004C5264" w:rsidRPr="00CD0352" w:rsidRDefault="004C5264" w:rsidP="004C5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268,928</w:t>
            </w:r>
          </w:p>
        </w:tc>
        <w:tc>
          <w:tcPr>
            <w:tcW w:w="1061" w:type="dxa"/>
            <w:noWrap/>
            <w:vAlign w:val="center"/>
            <w:hideMark/>
          </w:tcPr>
          <w:p w14:paraId="1BBD78C6" w14:textId="77777777" w:rsidR="004C5264" w:rsidRPr="00CD0352" w:rsidRDefault="004C5264" w:rsidP="004C5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460" w:type="dxa"/>
            <w:noWrap/>
            <w:vAlign w:val="center"/>
            <w:hideMark/>
          </w:tcPr>
          <w:p w14:paraId="4ECF0006" w14:textId="77777777" w:rsidR="004C5264" w:rsidRPr="00CD0352" w:rsidRDefault="004C5264" w:rsidP="004C5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1,635,802</w:t>
            </w:r>
          </w:p>
        </w:tc>
        <w:tc>
          <w:tcPr>
            <w:tcW w:w="2208" w:type="dxa"/>
            <w:noWrap/>
            <w:vAlign w:val="center"/>
            <w:hideMark/>
          </w:tcPr>
          <w:p w14:paraId="7640B394" w14:textId="77777777" w:rsidR="004C5264" w:rsidRPr="00CD0352" w:rsidRDefault="004C5264" w:rsidP="004C5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615,331,172</w:t>
            </w:r>
          </w:p>
        </w:tc>
      </w:tr>
      <w:tr w:rsidR="004C5264" w:rsidRPr="00CD0352" w14:paraId="2BD75795" w14:textId="77777777" w:rsidTr="004C5264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noWrap/>
            <w:vAlign w:val="center"/>
            <w:hideMark/>
          </w:tcPr>
          <w:p w14:paraId="578157F3" w14:textId="0762A4AF" w:rsidR="004C5264" w:rsidRPr="00CD0352" w:rsidRDefault="004C5264" w:rsidP="004C52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nulin</w:t>
            </w:r>
          </w:p>
        </w:tc>
        <w:tc>
          <w:tcPr>
            <w:tcW w:w="1991" w:type="dxa"/>
            <w:noWrap/>
            <w:vAlign w:val="center"/>
            <w:hideMark/>
          </w:tcPr>
          <w:p w14:paraId="1817E20B" w14:textId="77777777" w:rsidR="004C5264" w:rsidRPr="00CD0352" w:rsidRDefault="004C5264" w:rsidP="004C5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236,720</w:t>
            </w:r>
          </w:p>
        </w:tc>
        <w:tc>
          <w:tcPr>
            <w:tcW w:w="1061" w:type="dxa"/>
            <w:noWrap/>
            <w:vAlign w:val="center"/>
            <w:hideMark/>
          </w:tcPr>
          <w:p w14:paraId="67476E86" w14:textId="77777777" w:rsidR="004C5264" w:rsidRPr="00CD0352" w:rsidRDefault="004C5264" w:rsidP="004C5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460" w:type="dxa"/>
            <w:noWrap/>
            <w:vAlign w:val="center"/>
            <w:hideMark/>
          </w:tcPr>
          <w:p w14:paraId="3A68032A" w14:textId="77777777" w:rsidR="004C5264" w:rsidRPr="00CD0352" w:rsidRDefault="004C5264" w:rsidP="004C5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1,544,219</w:t>
            </w:r>
          </w:p>
        </w:tc>
        <w:tc>
          <w:tcPr>
            <w:tcW w:w="2208" w:type="dxa"/>
            <w:noWrap/>
            <w:vAlign w:val="center"/>
            <w:hideMark/>
          </w:tcPr>
          <w:p w14:paraId="434E3F18" w14:textId="77777777" w:rsidR="004C5264" w:rsidRPr="00CD0352" w:rsidRDefault="004C5264" w:rsidP="004C5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532,364,427</w:t>
            </w:r>
          </w:p>
        </w:tc>
      </w:tr>
      <w:tr w:rsidR="004C5264" w:rsidRPr="00CD0352" w14:paraId="3A232125" w14:textId="77777777" w:rsidTr="004C5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noWrap/>
            <w:vAlign w:val="center"/>
            <w:hideMark/>
          </w:tcPr>
          <w:p w14:paraId="7F47BD20" w14:textId="3CADCCF6" w:rsidR="004C5264" w:rsidRPr="00CD0352" w:rsidRDefault="004C5264" w:rsidP="004C52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otato</w:t>
            </w:r>
          </w:p>
        </w:tc>
        <w:tc>
          <w:tcPr>
            <w:tcW w:w="1991" w:type="dxa"/>
            <w:noWrap/>
            <w:vAlign w:val="center"/>
            <w:hideMark/>
          </w:tcPr>
          <w:p w14:paraId="7E2F7832" w14:textId="77777777" w:rsidR="004C5264" w:rsidRPr="00CD0352" w:rsidRDefault="004C5264" w:rsidP="004C5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303,698</w:t>
            </w:r>
          </w:p>
        </w:tc>
        <w:tc>
          <w:tcPr>
            <w:tcW w:w="1061" w:type="dxa"/>
            <w:noWrap/>
            <w:vAlign w:val="center"/>
            <w:hideMark/>
          </w:tcPr>
          <w:p w14:paraId="7E2314DD" w14:textId="77777777" w:rsidR="004C5264" w:rsidRPr="00CD0352" w:rsidRDefault="004C5264" w:rsidP="004C5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460" w:type="dxa"/>
            <w:noWrap/>
            <w:vAlign w:val="center"/>
            <w:hideMark/>
          </w:tcPr>
          <w:p w14:paraId="22E4687C" w14:textId="77777777" w:rsidR="004C5264" w:rsidRPr="00CD0352" w:rsidRDefault="004C5264" w:rsidP="004C5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1,632,261</w:t>
            </w:r>
          </w:p>
        </w:tc>
        <w:tc>
          <w:tcPr>
            <w:tcW w:w="2208" w:type="dxa"/>
            <w:noWrap/>
            <w:vAlign w:val="center"/>
            <w:hideMark/>
          </w:tcPr>
          <w:p w14:paraId="2F891CD0" w14:textId="77777777" w:rsidR="004C5264" w:rsidRPr="00CD0352" w:rsidRDefault="004C5264" w:rsidP="004C5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550,284,682</w:t>
            </w:r>
          </w:p>
        </w:tc>
      </w:tr>
      <w:tr w:rsidR="004C5264" w:rsidRPr="00CD0352" w14:paraId="5B52A9C9" w14:textId="77777777" w:rsidTr="004C526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noWrap/>
            <w:vAlign w:val="center"/>
            <w:hideMark/>
          </w:tcPr>
          <w:p w14:paraId="70BB4A27" w14:textId="23736C3A" w:rsidR="004C5264" w:rsidRPr="00CD0352" w:rsidRDefault="00CE10E6" w:rsidP="004C52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.maize</w:t>
            </w:r>
            <w:proofErr w:type="spellEnd"/>
            <w:proofErr w:type="gramEnd"/>
          </w:p>
        </w:tc>
        <w:tc>
          <w:tcPr>
            <w:tcW w:w="1991" w:type="dxa"/>
            <w:noWrap/>
            <w:vAlign w:val="center"/>
            <w:hideMark/>
          </w:tcPr>
          <w:p w14:paraId="5C189F78" w14:textId="77777777" w:rsidR="004C5264" w:rsidRPr="00CD0352" w:rsidRDefault="004C5264" w:rsidP="004C5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226,040</w:t>
            </w:r>
          </w:p>
        </w:tc>
        <w:tc>
          <w:tcPr>
            <w:tcW w:w="1061" w:type="dxa"/>
            <w:noWrap/>
            <w:vAlign w:val="center"/>
            <w:hideMark/>
          </w:tcPr>
          <w:p w14:paraId="37AAAE9D" w14:textId="77777777" w:rsidR="004C5264" w:rsidRPr="00CD0352" w:rsidRDefault="004C5264" w:rsidP="004C5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460" w:type="dxa"/>
            <w:noWrap/>
            <w:vAlign w:val="center"/>
            <w:hideMark/>
          </w:tcPr>
          <w:p w14:paraId="29F985B8" w14:textId="77777777" w:rsidR="004C5264" w:rsidRPr="00CD0352" w:rsidRDefault="004C5264" w:rsidP="004C5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1,148,593</w:t>
            </w:r>
          </w:p>
        </w:tc>
        <w:tc>
          <w:tcPr>
            <w:tcW w:w="2208" w:type="dxa"/>
            <w:noWrap/>
            <w:vAlign w:val="center"/>
            <w:hideMark/>
          </w:tcPr>
          <w:p w14:paraId="648B9EA9" w14:textId="77777777" w:rsidR="004C5264" w:rsidRPr="00CD0352" w:rsidRDefault="004C5264" w:rsidP="004C5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540,634,515</w:t>
            </w:r>
          </w:p>
        </w:tc>
      </w:tr>
      <w:tr w:rsidR="004C5264" w:rsidRPr="00CD0352" w14:paraId="34161799" w14:textId="77777777" w:rsidTr="004C5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noWrap/>
            <w:vAlign w:val="center"/>
            <w:hideMark/>
          </w:tcPr>
          <w:p w14:paraId="0D486F8C" w14:textId="3FB065CE" w:rsidR="004C5264" w:rsidRPr="00CD0352" w:rsidRDefault="00CE10E6" w:rsidP="004C52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.</w:t>
            </w:r>
            <w:r w:rsidR="004C5264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  <w:r w:rsidR="004C5264"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aize</w:t>
            </w:r>
            <w:proofErr w:type="spellEnd"/>
            <w:proofErr w:type="gramEnd"/>
          </w:p>
        </w:tc>
        <w:tc>
          <w:tcPr>
            <w:tcW w:w="1991" w:type="dxa"/>
            <w:noWrap/>
            <w:vAlign w:val="center"/>
            <w:hideMark/>
          </w:tcPr>
          <w:p w14:paraId="2EEBF413" w14:textId="77777777" w:rsidR="004C5264" w:rsidRPr="00CD0352" w:rsidRDefault="004C5264" w:rsidP="004C5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288,406</w:t>
            </w:r>
          </w:p>
        </w:tc>
        <w:tc>
          <w:tcPr>
            <w:tcW w:w="1061" w:type="dxa"/>
            <w:noWrap/>
            <w:vAlign w:val="center"/>
            <w:hideMark/>
          </w:tcPr>
          <w:p w14:paraId="2CFF48CE" w14:textId="77777777" w:rsidR="004C5264" w:rsidRPr="00CD0352" w:rsidRDefault="004C5264" w:rsidP="004C5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460" w:type="dxa"/>
            <w:noWrap/>
            <w:vAlign w:val="center"/>
            <w:hideMark/>
          </w:tcPr>
          <w:p w14:paraId="5898E0C0" w14:textId="77777777" w:rsidR="004C5264" w:rsidRPr="00CD0352" w:rsidRDefault="004C5264" w:rsidP="004C5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1,052,519</w:t>
            </w:r>
          </w:p>
        </w:tc>
        <w:tc>
          <w:tcPr>
            <w:tcW w:w="2208" w:type="dxa"/>
            <w:noWrap/>
            <w:vAlign w:val="center"/>
            <w:hideMark/>
          </w:tcPr>
          <w:p w14:paraId="7BF2FE63" w14:textId="77777777" w:rsidR="004C5264" w:rsidRPr="00CD0352" w:rsidRDefault="004C5264" w:rsidP="004C52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499,371,327</w:t>
            </w:r>
          </w:p>
        </w:tc>
      </w:tr>
      <w:tr w:rsidR="004C5264" w:rsidRPr="00CD0352" w14:paraId="5C1074D6" w14:textId="77777777" w:rsidTr="004C526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noWrap/>
            <w:vAlign w:val="center"/>
            <w:hideMark/>
          </w:tcPr>
          <w:p w14:paraId="4E941755" w14:textId="10B908E2" w:rsidR="004C5264" w:rsidRPr="00CD0352" w:rsidRDefault="004C5264" w:rsidP="004C52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e </w:t>
            </w: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E10E6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991" w:type="dxa"/>
            <w:noWrap/>
            <w:vAlign w:val="center"/>
            <w:hideMark/>
          </w:tcPr>
          <w:p w14:paraId="224FEE0C" w14:textId="77777777" w:rsidR="004C5264" w:rsidRPr="00CD0352" w:rsidRDefault="004C5264" w:rsidP="004C5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278,441</w:t>
            </w:r>
          </w:p>
        </w:tc>
        <w:tc>
          <w:tcPr>
            <w:tcW w:w="1061" w:type="dxa"/>
            <w:noWrap/>
            <w:vAlign w:val="center"/>
            <w:hideMark/>
          </w:tcPr>
          <w:p w14:paraId="6F6C17DA" w14:textId="77777777" w:rsidR="004C5264" w:rsidRPr="00CD0352" w:rsidRDefault="004C5264" w:rsidP="004C5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460" w:type="dxa"/>
            <w:noWrap/>
            <w:vAlign w:val="center"/>
            <w:hideMark/>
          </w:tcPr>
          <w:p w14:paraId="20DBE9B4" w14:textId="77777777" w:rsidR="004C5264" w:rsidRPr="00CD0352" w:rsidRDefault="004C5264" w:rsidP="004C5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1,381,878</w:t>
            </w:r>
          </w:p>
        </w:tc>
        <w:tc>
          <w:tcPr>
            <w:tcW w:w="2208" w:type="dxa"/>
            <w:noWrap/>
            <w:vAlign w:val="center"/>
            <w:hideMark/>
          </w:tcPr>
          <w:p w14:paraId="2FA15A42" w14:textId="77777777" w:rsidR="004C5264" w:rsidRPr="00CD0352" w:rsidRDefault="004C5264" w:rsidP="004C5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0352">
              <w:rPr>
                <w:rFonts w:ascii="Calibri" w:hAnsi="Calibri" w:cs="Calibri"/>
                <w:color w:val="000000"/>
                <w:sz w:val="20"/>
                <w:szCs w:val="20"/>
              </w:rPr>
              <w:t>694,064,798</w:t>
            </w:r>
          </w:p>
        </w:tc>
      </w:tr>
    </w:tbl>
    <w:p w14:paraId="7E5F0DEE" w14:textId="77777777" w:rsidR="004C5264" w:rsidRDefault="004C5264" w:rsidP="004C5264"/>
    <w:p w14:paraId="13E8BF16" w14:textId="77777777" w:rsidR="002E7803" w:rsidRDefault="002E7803"/>
    <w:sectPr w:rsidR="002E7803" w:rsidSect="007845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264"/>
    <w:rsid w:val="00146FC2"/>
    <w:rsid w:val="002A3A3F"/>
    <w:rsid w:val="002E7803"/>
    <w:rsid w:val="00303288"/>
    <w:rsid w:val="003D0140"/>
    <w:rsid w:val="00484198"/>
    <w:rsid w:val="004C5264"/>
    <w:rsid w:val="004E2E6B"/>
    <w:rsid w:val="00686672"/>
    <w:rsid w:val="00743275"/>
    <w:rsid w:val="00784536"/>
    <w:rsid w:val="00877793"/>
    <w:rsid w:val="00CC69AC"/>
    <w:rsid w:val="00CE1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D4A4C"/>
  <w15:chartTrackingRefBased/>
  <w15:docId w15:val="{1820BEDA-1C48-E14C-BC5F-D2683B9DE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2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264"/>
    <w:rPr>
      <w:rFonts w:ascii="Times New Roman" w:hAnsi="Times New Roman" w:cs="Times New Roman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264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C5264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5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2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264"/>
    <w:rPr>
      <w:sz w:val="20"/>
      <w:szCs w:val="20"/>
      <w:lang w:val="en-GB"/>
    </w:rPr>
  </w:style>
  <w:style w:type="table" w:styleId="GridTable2-Accent1">
    <w:name w:val="Grid Table 2 Accent 1"/>
    <w:basedOn w:val="TableNormal"/>
    <w:uiPriority w:val="47"/>
    <w:rsid w:val="004C5264"/>
    <w:rPr>
      <w:lang w:val="en-GB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Ravi</dc:creator>
  <cp:keywords/>
  <dc:description/>
  <cp:lastModifiedBy>Perla Rey (QIB)</cp:lastModifiedBy>
  <cp:revision>5</cp:revision>
  <dcterms:created xsi:type="dcterms:W3CDTF">2020-12-10T19:10:00Z</dcterms:created>
  <dcterms:modified xsi:type="dcterms:W3CDTF">2021-04-19T13:26:00Z</dcterms:modified>
</cp:coreProperties>
</file>